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5B1" w:rsidRPr="00723A5D" w:rsidRDefault="002C1164" w:rsidP="008525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93A27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.</w:t>
      </w:r>
      <w:r w:rsidR="008525B1" w:rsidRPr="00723A5D">
        <w:rPr>
          <w:rFonts w:ascii="Times New Roman" w:hAnsi="Times New Roman" w:cs="Times New Roman"/>
          <w:b/>
          <w:sz w:val="24"/>
          <w:szCs w:val="24"/>
        </w:rPr>
        <w:t xml:space="preserve"> Other demographic and clinical characteristics of mot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440"/>
        <w:gridCol w:w="1800"/>
        <w:gridCol w:w="1159"/>
      </w:tblGrid>
      <w:tr w:rsidR="008525B1" w:rsidRPr="002C1164" w:rsidTr="003337B0">
        <w:tc>
          <w:tcPr>
            <w:tcW w:w="4675" w:type="dxa"/>
          </w:tcPr>
          <w:p w:rsidR="008525B1" w:rsidRPr="002C1164" w:rsidRDefault="008525B1" w:rsidP="003337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11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440" w:type="dxa"/>
          </w:tcPr>
          <w:p w:rsidR="008525B1" w:rsidRPr="002C1164" w:rsidRDefault="008525B1" w:rsidP="003337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11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V-1(-)</w:t>
            </w:r>
          </w:p>
        </w:tc>
        <w:tc>
          <w:tcPr>
            <w:tcW w:w="1800" w:type="dxa"/>
          </w:tcPr>
          <w:p w:rsidR="008525B1" w:rsidRPr="002C1164" w:rsidRDefault="008525B1" w:rsidP="003337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11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V-1(+)</w:t>
            </w:r>
          </w:p>
        </w:tc>
        <w:tc>
          <w:tcPr>
            <w:tcW w:w="1159" w:type="dxa"/>
          </w:tcPr>
          <w:p w:rsidR="008525B1" w:rsidRPr="002C1164" w:rsidRDefault="008525B1" w:rsidP="003337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11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s</w:t>
            </w:r>
          </w:p>
        </w:tc>
      </w:tr>
      <w:tr w:rsidR="008525B1" w:rsidRPr="002C1164" w:rsidTr="00482FEA">
        <w:trPr>
          <w:trHeight w:val="595"/>
        </w:trPr>
        <w:tc>
          <w:tcPr>
            <w:tcW w:w="4675" w:type="dxa"/>
          </w:tcPr>
          <w:p w:rsidR="008525B1" w:rsidRPr="002C1164" w:rsidRDefault="008525B1" w:rsidP="003337B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lcohol use during pregnancy, n (%)</w:t>
            </w:r>
            <w:r w:rsidR="002C1164" w:rsidRPr="002C1164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fr-FR"/>
              </w:rPr>
              <w:sym w:font="Symbol" w:char="F046"/>
            </w:r>
          </w:p>
        </w:tc>
        <w:tc>
          <w:tcPr>
            <w:tcW w:w="1440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 (23.9)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 (25.8)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87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25B1" w:rsidRPr="002C1164" w:rsidTr="00482FEA">
        <w:trPr>
          <w:trHeight w:val="433"/>
        </w:trPr>
        <w:tc>
          <w:tcPr>
            <w:tcW w:w="4675" w:type="dxa"/>
          </w:tcPr>
          <w:p w:rsidR="008525B1" w:rsidRPr="002C1164" w:rsidRDefault="008525B1" w:rsidP="003337B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moking status during pregnancy, n (%)</w:t>
            </w:r>
            <w:r w:rsidR="002C1164" w:rsidRPr="002C1164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fr-FR"/>
              </w:rPr>
              <w:sym w:font="Symbol" w:char="F046"/>
            </w:r>
          </w:p>
        </w:tc>
        <w:tc>
          <w:tcPr>
            <w:tcW w:w="1440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5B1" w:rsidRPr="002C1164" w:rsidTr="003337B0">
        <w:tc>
          <w:tcPr>
            <w:tcW w:w="4675" w:type="dxa"/>
          </w:tcPr>
          <w:p w:rsidR="008525B1" w:rsidRPr="002C1164" w:rsidRDefault="008525B1" w:rsidP="003337B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Maternal Axillary temperature </w:t>
            </w:r>
            <w:proofErr w:type="spellStart"/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n°C</w:t>
            </w:r>
            <w:proofErr w:type="spellEnd"/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mean ± SD</w:t>
            </w:r>
            <w:r w:rsidR="002C1164" w:rsidRPr="002C1164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fr-FR"/>
              </w:rPr>
              <w:sym w:font="Symbol" w:char="F071"/>
            </w:r>
          </w:p>
        </w:tc>
        <w:tc>
          <w:tcPr>
            <w:tcW w:w="1440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7.4 ± 0.5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7.0 ± 1.1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3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5B1" w:rsidRPr="002C1164" w:rsidTr="003337B0">
        <w:tc>
          <w:tcPr>
            <w:tcW w:w="4675" w:type="dxa"/>
          </w:tcPr>
          <w:p w:rsidR="008525B1" w:rsidRPr="002C1164" w:rsidRDefault="008525B1" w:rsidP="003337B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Height in cm, mean ± SD</w:t>
            </w:r>
            <w:r w:rsidR="002C1164" w:rsidRPr="002C1164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fr-FR"/>
              </w:rPr>
              <w:sym w:font="Symbol" w:char="F071"/>
            </w:r>
          </w:p>
        </w:tc>
        <w:tc>
          <w:tcPr>
            <w:tcW w:w="1440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1.0 ± 7.4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4.0 ± 7.4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:rsidR="008525B1" w:rsidRPr="002C1164" w:rsidRDefault="008525B1" w:rsidP="003337B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C116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8</w:t>
            </w:r>
          </w:p>
          <w:p w:rsidR="008525B1" w:rsidRPr="002C1164" w:rsidRDefault="008525B1" w:rsidP="00333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1164" w:rsidRPr="002C1164" w:rsidRDefault="002C1164" w:rsidP="002C1164">
      <w:pPr>
        <w:rPr>
          <w:rFonts w:ascii="Times New Roman" w:hAnsi="Times New Roman" w:cs="Times New Roman"/>
          <w:sz w:val="24"/>
          <w:szCs w:val="24"/>
          <w:lang w:eastAsia="fr-FR"/>
        </w:rPr>
      </w:pPr>
      <w:r w:rsidRPr="002C1164">
        <w:rPr>
          <w:rFonts w:ascii="Times New Roman" w:hAnsi="Times New Roman" w:cs="Times New Roman"/>
          <w:sz w:val="24"/>
          <w:szCs w:val="24"/>
          <w:lang w:eastAsia="fr-FR"/>
        </w:rPr>
        <w:t xml:space="preserve">The data were summarized based on the non-missing values. The total % is not 100 </w:t>
      </w:r>
      <w:proofErr w:type="gramStart"/>
      <w:r w:rsidRPr="002C1164">
        <w:rPr>
          <w:rFonts w:ascii="Times New Roman" w:hAnsi="Times New Roman" w:cs="Times New Roman"/>
          <w:sz w:val="24"/>
          <w:szCs w:val="24"/>
          <w:lang w:eastAsia="fr-FR"/>
        </w:rPr>
        <w:t>due</w:t>
      </w:r>
      <w:proofErr w:type="gramEnd"/>
      <w:r w:rsidRPr="002C1164">
        <w:rPr>
          <w:rFonts w:ascii="Times New Roman" w:hAnsi="Times New Roman" w:cs="Times New Roman"/>
          <w:sz w:val="24"/>
          <w:szCs w:val="24"/>
          <w:lang w:eastAsia="fr-FR"/>
        </w:rPr>
        <w:t xml:space="preserve"> to missing values or values rounded. £ Calculated for only smear positive individuals. P-values were based on </w:t>
      </w:r>
      <w:r w:rsidRPr="002C1164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sym w:font="Symbol" w:char="F071"/>
      </w:r>
      <w:r w:rsidRPr="002C1164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 xml:space="preserve">  </w:t>
      </w:r>
      <w:r w:rsidRPr="002C1164">
        <w:rPr>
          <w:rFonts w:ascii="Times New Roman" w:hAnsi="Times New Roman" w:cs="Times New Roman"/>
          <w:sz w:val="24"/>
          <w:szCs w:val="24"/>
          <w:lang w:eastAsia="fr-FR"/>
        </w:rPr>
        <w:t xml:space="preserve">two-sample T-tests,  </w:t>
      </w:r>
      <w:r w:rsidRPr="002C1164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sym w:font="Symbol" w:char="F046"/>
      </w:r>
      <w:r w:rsidRPr="002C1164">
        <w:rPr>
          <w:rFonts w:ascii="Times New Roman" w:hAnsi="Times New Roman" w:cs="Times New Roman"/>
          <w:sz w:val="24"/>
          <w:szCs w:val="24"/>
          <w:lang w:eastAsia="fr-FR"/>
        </w:rPr>
        <w:t xml:space="preserve"> Fisher’s exact tests.</w:t>
      </w:r>
    </w:p>
    <w:p w:rsidR="002C1164" w:rsidRPr="002C1164" w:rsidRDefault="002C1164" w:rsidP="008525B1">
      <w:pPr>
        <w:rPr>
          <w:rFonts w:ascii="Times New Roman" w:hAnsi="Times New Roman" w:cs="Times New Roman"/>
          <w:sz w:val="24"/>
          <w:szCs w:val="24"/>
        </w:rPr>
      </w:pPr>
    </w:p>
    <w:p w:rsidR="005D7101" w:rsidRDefault="008567A3"/>
    <w:p w:rsidR="00623422" w:rsidRDefault="00623422">
      <w:bookmarkStart w:id="0" w:name="_GoBack"/>
      <w:bookmarkEnd w:id="0"/>
    </w:p>
    <w:sectPr w:rsidR="00623422" w:rsidSect="00FC30C4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B1"/>
    <w:rsid w:val="00171EA5"/>
    <w:rsid w:val="001A0A79"/>
    <w:rsid w:val="001C0BF0"/>
    <w:rsid w:val="002C1164"/>
    <w:rsid w:val="003F1264"/>
    <w:rsid w:val="00482FEA"/>
    <w:rsid w:val="00510AD1"/>
    <w:rsid w:val="00557025"/>
    <w:rsid w:val="00576CDD"/>
    <w:rsid w:val="005852B6"/>
    <w:rsid w:val="00623422"/>
    <w:rsid w:val="008525B1"/>
    <w:rsid w:val="008567A3"/>
    <w:rsid w:val="009544D4"/>
    <w:rsid w:val="00A62942"/>
    <w:rsid w:val="00A81CAF"/>
    <w:rsid w:val="00B94D55"/>
    <w:rsid w:val="00BF4902"/>
    <w:rsid w:val="00D05539"/>
    <w:rsid w:val="00F44B12"/>
    <w:rsid w:val="00F9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B837"/>
  <w15:chartTrackingRefBased/>
  <w15:docId w15:val="{EAA94E33-988F-5546-9CF8-D1C36767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5B1"/>
    <w:pPr>
      <w:spacing w:after="200" w:line="276" w:lineRule="auto"/>
    </w:pPr>
    <w:rPr>
      <w:rFonts w:eastAsia="MS Minch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5B1"/>
    <w:rPr>
      <w:rFonts w:eastAsia="MS Mincho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4-14T11:11:00Z</cp:lastPrinted>
  <dcterms:created xsi:type="dcterms:W3CDTF">2019-04-14T19:17:00Z</dcterms:created>
  <dcterms:modified xsi:type="dcterms:W3CDTF">2019-04-14T19:17:00Z</dcterms:modified>
</cp:coreProperties>
</file>